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6CB7E" w14:textId="77777777" w:rsidR="005B53F9" w:rsidRDefault="00000000">
      <w:pPr>
        <w:rPr>
          <w:color w:val="000000"/>
          <w:sz w:val="24"/>
        </w:rPr>
      </w:pPr>
      <w:r>
        <w:rPr>
          <w:color w:val="000000"/>
          <w:sz w:val="24"/>
        </w:rPr>
        <w:t>Supplementary File</w:t>
      </w:r>
      <w:r>
        <w:rPr>
          <w:rFonts w:hint="eastAsia"/>
          <w:color w:val="000000"/>
          <w:sz w:val="24"/>
        </w:rPr>
        <w:t>：</w:t>
      </w:r>
      <w:r>
        <w:rPr>
          <w:rFonts w:hint="eastAsia"/>
          <w:color w:val="000000"/>
          <w:sz w:val="24"/>
        </w:rPr>
        <w:t>Table S</w:t>
      </w:r>
      <w:proofErr w:type="gramStart"/>
      <w:r>
        <w:rPr>
          <w:rFonts w:hint="eastAsia"/>
          <w:color w:val="000000"/>
          <w:sz w:val="24"/>
        </w:rPr>
        <w:t>2.Table</w:t>
      </w:r>
      <w:proofErr w:type="gramEnd"/>
      <w:r>
        <w:rPr>
          <w:rFonts w:hint="eastAsia"/>
          <w:color w:val="000000"/>
          <w:sz w:val="24"/>
        </w:rPr>
        <w:t xml:space="preserve"> of Baseline Demographic Characteristics</w:t>
      </w:r>
    </w:p>
    <w:tbl>
      <w:tblPr>
        <w:tblpPr w:leftFromText="180" w:rightFromText="180" w:vertAnchor="text" w:horzAnchor="page" w:tblpX="714" w:tblpY="1218"/>
        <w:tblOverlap w:val="never"/>
        <w:tblW w:w="11198" w:type="dxa"/>
        <w:tblLayout w:type="fixed"/>
        <w:tblLook w:val="04A0" w:firstRow="1" w:lastRow="0" w:firstColumn="1" w:lastColumn="0" w:noHBand="0" w:noVBand="1"/>
      </w:tblPr>
      <w:tblGrid>
        <w:gridCol w:w="2063"/>
        <w:gridCol w:w="1913"/>
        <w:gridCol w:w="1615"/>
        <w:gridCol w:w="1615"/>
        <w:gridCol w:w="1455"/>
        <w:gridCol w:w="1522"/>
        <w:gridCol w:w="1015"/>
      </w:tblGrid>
      <w:tr w:rsidR="005B53F9" w14:paraId="75D777CA" w14:textId="77777777">
        <w:trPr>
          <w:cantSplit/>
          <w:trHeight w:val="280"/>
          <w:tblHeader/>
        </w:trPr>
        <w:tc>
          <w:tcPr>
            <w:tcW w:w="20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E7D5BE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Variables</w:t>
            </w:r>
          </w:p>
        </w:tc>
        <w:tc>
          <w:tcPr>
            <w:tcW w:w="19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42B089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tal (n = 8632)</w:t>
            </w:r>
          </w:p>
        </w:tc>
        <w:tc>
          <w:tcPr>
            <w:tcW w:w="16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2C42AE5" w14:textId="64718DA5" w:rsidR="005B53F9" w:rsidRDefault="0045663F">
            <w:pPr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000000">
              <w:rPr>
                <w:rFonts w:hint="eastAsia"/>
                <w:color w:val="000000"/>
              </w:rPr>
              <w:t>1 (n = 2158)</w:t>
            </w:r>
          </w:p>
        </w:tc>
        <w:tc>
          <w:tcPr>
            <w:tcW w:w="16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F8179EA" w14:textId="1D827066" w:rsidR="005B53F9" w:rsidRDefault="0045663F">
            <w:pPr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000000">
              <w:rPr>
                <w:rFonts w:hint="eastAsia"/>
                <w:color w:val="000000"/>
              </w:rPr>
              <w:t>2 (n = 2158)</w:t>
            </w:r>
          </w:p>
        </w:tc>
        <w:tc>
          <w:tcPr>
            <w:tcW w:w="14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18A9926" w14:textId="687DFAA6" w:rsidR="005B53F9" w:rsidRDefault="0045663F">
            <w:pPr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000000">
              <w:rPr>
                <w:rFonts w:hint="eastAsia"/>
                <w:color w:val="000000"/>
              </w:rPr>
              <w:t>3 (n = 2158)</w:t>
            </w:r>
          </w:p>
        </w:tc>
        <w:tc>
          <w:tcPr>
            <w:tcW w:w="15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24EB5AB" w14:textId="4FDD8CB0" w:rsidR="005B53F9" w:rsidRDefault="0045663F">
            <w:pPr>
              <w:rPr>
                <w:color w:val="000000"/>
              </w:rPr>
            </w:pPr>
            <w:r>
              <w:rPr>
                <w:color w:val="000000"/>
              </w:rPr>
              <w:t>Q</w:t>
            </w:r>
            <w:r w:rsidR="00000000">
              <w:rPr>
                <w:rFonts w:hint="eastAsia"/>
                <w:color w:val="000000"/>
              </w:rPr>
              <w:t>4 (n = 2158)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880C3D9" w14:textId="2614C5A0" w:rsidR="005B53F9" w:rsidRPr="0084558D" w:rsidRDefault="0084558D">
            <w:pPr>
              <w:rPr>
                <w:i/>
                <w:iCs/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p</w:t>
            </w:r>
          </w:p>
        </w:tc>
      </w:tr>
      <w:tr w:rsidR="005B53F9" w14:paraId="636932F2" w14:textId="77777777">
        <w:trPr>
          <w:cantSplit/>
          <w:trHeight w:val="280"/>
          <w:tblHeader/>
        </w:trPr>
        <w:tc>
          <w:tcPr>
            <w:tcW w:w="20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13FD7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Sex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31118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B69FF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A2181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A6B2C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3BD9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C18B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68</w:t>
            </w:r>
          </w:p>
        </w:tc>
      </w:tr>
      <w:tr w:rsidR="005B53F9" w14:paraId="081D4C2B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37E7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DAC4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19 (32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18E2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1 (31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2A4C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1 (33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CFB4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1 (32.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8784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06 (32.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C0D3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73C180E9" w14:textId="77777777">
        <w:trPr>
          <w:cantSplit/>
          <w:trHeight w:val="594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67E3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C1F2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813 (67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6233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87 (68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5F09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27 (66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927C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47 (67.1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41F5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52 (67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7099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05473650" w14:textId="77777777">
        <w:trPr>
          <w:cantSplit/>
          <w:trHeight w:val="9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B12E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4947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7.2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1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D995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6.4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0.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DEA4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7.1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1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11EA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7.5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1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65D1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7.7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1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A2B1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57A27B3F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9451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B6C7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6 (3.0, 25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24BD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0 (1.2, 3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55E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.1 (3.3, 8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20AF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.4 (7.3, 23.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6694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2.3 (27.6, 102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DBD4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7749CBDF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69EF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G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09B3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 (0.9, 1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8C1B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 (0.7, 1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66EC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 (0.9, 1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3A9A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3 (0.9, 1.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24AC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 (1.1, 2.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1505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1FF10590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DF42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LU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4E0D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6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3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EF87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.4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A6EB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0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2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18DE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8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2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D05A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.4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4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8B4D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7E8BDC03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93B5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BA1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F1A1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7.1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9EB8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5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FBF3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B384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7.3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0B22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7.7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2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B2C0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35FD24E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4C6B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T-</w:t>
            </w:r>
            <w:proofErr w:type="spellStart"/>
            <w:r>
              <w:rPr>
                <w:rFonts w:hint="eastAsia"/>
                <w:color w:val="000000"/>
              </w:rPr>
              <w:t>proBNP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A27C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2.1 (98.5, 1771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D67C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9.9 (45.7, 601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5D8C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8.8 (77.1, 1292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4703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8.7 (169.0, 1935.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371C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79.0 (390.5, 4109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1A6A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3222083F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60B4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2A38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39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3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8047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40.3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2.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4AF5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40.1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3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7F2B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39.7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3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5D31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39.4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5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984B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5A0B37E8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C9C0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K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25A8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2ACD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0D69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634A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9052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0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89D0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2A194B37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3457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EB00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.1 (72.0, 112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E758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.7 (68.9, 94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7F33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.1 (71.1, 105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557E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.5 (73.9, 116.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D22C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.8(76.9, 169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C357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65B357C7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EF77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013C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7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24B0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5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DE55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7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13F4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7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A569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8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049D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67AC93E7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A749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DL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FCFA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1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5EDA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2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47C7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1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BCC6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CFAE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0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1EA9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3D648814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DC15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DL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80F4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9D87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7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B22B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691B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D9DC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32AE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55F87B9A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DAF8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DCF4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1 (17.9, 33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1065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.0 (17.3, 26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0979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0 (18.0, 32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584C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6 (18.0, 35.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63F8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.8 (18.8, 47.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B2CA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46F3E8C7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FCC0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L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178B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.4 (14.8, 37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E3D1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.1 (14.5, 29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C492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.8 (15.5, 37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A261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.2 (14.5, 39.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216E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.9 (14.9, 47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C7F8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73E5E590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5FA8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L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FD8B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6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5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4C15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9.3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4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DFE1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7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4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E4D0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6.4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5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B3A5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4.0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5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3C96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45A45141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EB79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BC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8259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.5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3.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601D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7.2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2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1981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7.9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2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5106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.5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3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216D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0.4 </w:t>
            </w:r>
            <w:r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 xml:space="preserve"> 5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CFCD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1A4A2646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A54A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B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B18F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.0 (73.0, 92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F070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.0 (74.0, 91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A3FE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3.0 (75.0, 93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C4E5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2.0 (74.0, 93.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22D3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.0 (71.0, 93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0A9D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06D516C9" w14:textId="77777777">
        <w:trPr>
          <w:cantSplit/>
          <w:trHeight w:val="1324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E228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B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4A58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7.0 (122.0, 154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7FD2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5.0 (123.0, 150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4F50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8.0 (124.0, 154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38A3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8.0 (122.0, 156.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C21B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7.0 (120.0, 156.0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00D3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39D15E3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8E992" w14:textId="77777777" w:rsidR="005B53F9" w:rsidRDefault="00000000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Alpha_</w:t>
            </w:r>
            <w:proofErr w:type="gramStart"/>
            <w:r>
              <w:rPr>
                <w:rFonts w:hint="eastAsia"/>
                <w:color w:val="000000"/>
              </w:rPr>
              <w:t>Blocker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E425A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19566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DC593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9B42D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6B450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2DBA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775413A4" w14:textId="77777777">
        <w:trPr>
          <w:cantSplit/>
          <w:trHeight w:val="297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E2DB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6E81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19 (84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C86A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59 (90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9BDD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88 (87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FD12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12 (8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B723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60 (76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3F4A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220FB0DF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27AC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F904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13 (15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6D13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9 (9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EDA8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0 (12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ABB0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6 (1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CB42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8 (23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6C27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68A92647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70AE5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Hypertension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E2D88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DD03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65AE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AD81C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0B5C1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4882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6F8764E5" w14:textId="77777777">
        <w:trPr>
          <w:cantSplit/>
          <w:trHeight w:val="297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A706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C387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14 (31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B674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7 (39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014D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8 (31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8898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13 (28.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BCEC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6 (26.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86B9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0722339B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68CD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E470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918 (68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4FF7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11 (60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C3C3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70 (68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8B9A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45 (71.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9E75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92 (73.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A297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6BB30734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DF307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Diabete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49178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CFCF0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1E852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04DE3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1D050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C79A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668DDFAE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8736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6C90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09 (59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A83B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17 (74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DCA1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62 (63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F437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40 (52.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6882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90 (45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687B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151C2256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5628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2387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23 (40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9F55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1 (25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1C2E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96 (36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2709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18 (47.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56F5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68 (54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0C57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05B4A4B1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C9958" w14:textId="77777777" w:rsidR="005B53F9" w:rsidRDefault="00000000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Coronary_</w:t>
            </w:r>
            <w:proofErr w:type="gramStart"/>
            <w:r>
              <w:rPr>
                <w:rFonts w:hint="eastAsia"/>
                <w:color w:val="000000"/>
              </w:rPr>
              <w:t>Atherosclerosi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2E169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4EB9B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84C02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10FB8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87546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DBF0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4FB2D408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045C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C94F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51 </w:t>
            </w:r>
            <w:proofErr w:type="gramStart"/>
            <w:r>
              <w:rPr>
                <w:rFonts w:hint="eastAsia"/>
                <w:color w:val="000000"/>
              </w:rPr>
              <w:t>( 9.9</w:t>
            </w:r>
            <w:proofErr w:type="gramEnd"/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46F9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1 (6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7ED3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5 (7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B02A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1 (9.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6E42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4 (15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4E61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1E10215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3A22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B67C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81 (90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F553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27 (93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8E3D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93 (92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0BB2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47 (90.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267F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14 (84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21E5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7D0EF8B1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A22F2" w14:textId="77777777" w:rsidR="005B53F9" w:rsidRDefault="00000000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enal_</w:t>
            </w:r>
            <w:proofErr w:type="gramStart"/>
            <w:r>
              <w:rPr>
                <w:rFonts w:hint="eastAsia"/>
                <w:color w:val="000000"/>
              </w:rPr>
              <w:t>disfunction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C5ACF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CC2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4254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66C79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59826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3F5C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5B53A53A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6291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2AD2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67 (84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8DC8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31 (94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B516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31 (89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6F52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84 (82.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B6F0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21 (70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7868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116D3944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316A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3342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65 (15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CEAB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7 (5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AEFA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7 (10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7CED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74 (17.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FF4E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7 (29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A27A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1A2C3379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28A0E" w14:textId="77777777" w:rsidR="005B53F9" w:rsidRDefault="00000000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Alpha_</w:t>
            </w:r>
            <w:proofErr w:type="gramStart"/>
            <w:r>
              <w:rPr>
                <w:rFonts w:hint="eastAsia"/>
                <w:color w:val="000000"/>
              </w:rPr>
              <w:t>Blocker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91466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97947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E34B9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0ED02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C26A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9F3C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4959B0D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4132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0357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19 (84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4CE1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59 (90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1FBC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88 (87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7EC1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12 (8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55FB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60 (76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0406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35B426D2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7355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3191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13 (15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1925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9 (9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1685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0 (12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24F3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6 (1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EE4D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8 (23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D176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3E7CB66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BC1D0" w14:textId="77777777" w:rsidR="005B53F9" w:rsidRDefault="00000000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Beta_</w:t>
            </w:r>
            <w:proofErr w:type="gramStart"/>
            <w:r>
              <w:rPr>
                <w:rFonts w:hint="eastAsia"/>
                <w:color w:val="000000"/>
              </w:rPr>
              <w:t>Blocker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64FDB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DC80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47593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73FB9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6CE2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5584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37A0F7B0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469A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8BDC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87 (39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8552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11 (46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F424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1 (39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BDC7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2 (35.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2438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3 (35.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9EEF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377AD08E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44CD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434D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245 (60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5331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47 (53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0A89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07 (60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C527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96 (64.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65E6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95 (64.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2222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0D5C12B2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11F21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Anticoagulant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1441D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78E19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17B6D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09DF7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24AC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9035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002DBBB8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9D05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5811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34 (20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AF44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0 (23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ED87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4 (21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E283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6 (20.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5D5E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4 (1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BB42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1F45861C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F23F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CF6B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98 (79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B1A8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48 (76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457D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94 (78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0E69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22 (79.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778A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34 (8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98EC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0F939DFA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24B89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CCB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2336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275BC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39D3E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9779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F73CC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709C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2</w:t>
            </w:r>
          </w:p>
        </w:tc>
      </w:tr>
      <w:tr w:rsidR="005B53F9" w14:paraId="77054CE4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8806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7BE8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71 (58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626D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43 (62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3E03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54 (58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53B8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41 (57.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C957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33 (57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8135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769DCD11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2BA8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6553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1 (41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78F7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15 (37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40EC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04 (41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A720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7 (42.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D8E4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25 (42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A881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79C3FD7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C1FB9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Statin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B305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49CF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B637E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6CDAB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3180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17E7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272</w:t>
            </w:r>
          </w:p>
        </w:tc>
      </w:tr>
      <w:tr w:rsidR="005B53F9" w14:paraId="0AEB8AC9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C60F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F455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52 (13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7268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0 (12.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2539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5 (13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8A8E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4 (13.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D088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3 (14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1034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6956D09C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A8AA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F553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480 (86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1561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88 (87.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3C89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73 (86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B6C4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74 (86.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3387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45 (85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85C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57ECCD66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7D3D7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ARB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2CF11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C51C7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BFDD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85B0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20EE8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A3C5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2F7AE229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3244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7984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12 (54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A2F0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93 (59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F093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17 (51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55CD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06 (51.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0DCF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96 (55.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97C9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5D980243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E7CD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DCF1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20 (45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69C3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5 (40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C20E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41 (48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E8E8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52 (48.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DDBE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62 (44.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31E5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5CCDCE4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D9599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Antiplatelet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1E9F3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BD0ED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0DD99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E5E30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8DF52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EC0A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0DF86F8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94E3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CFDD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86 (23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CAD2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54 (25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9FBC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3 (21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537C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42 (20.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CB7B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7 (2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CC79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361F5159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EDF3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2EC5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646 (77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6D75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04 (74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7BAA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85 (78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1B4D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16 (79.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36BC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41 (7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EC2A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6BDFA344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4DE7F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ACEI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1D42F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84D82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781A8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76BDB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E1690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108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32</w:t>
            </w:r>
          </w:p>
        </w:tc>
      </w:tr>
      <w:tr w:rsidR="005B53F9" w14:paraId="7E68EC28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92BF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75BC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304 (84.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633C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52 (85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3C08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49 (85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7251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96 (83.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CDB0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07 (83.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45B4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5418EFD2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80CB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957C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28 (15.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97B2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6 (14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26FF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9 (14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6C51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2 (16.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789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1 (16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3C38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346EAFDE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D91F4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Diuretic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B46DA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1FA60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3404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0BA3A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18E20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FFFD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2B017555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C9DF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4CDB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482 (51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77CF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94 (73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0848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39 (57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242F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63 (44.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28EE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6 (31.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CCBF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0016A2E4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BD1F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2658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150 (48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F2DD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4 (26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567B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9 (42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059E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95 (55.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EEF9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72 (68.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FC4F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0BFF6385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BDC1E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Amiodarone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163AF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E018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92DFD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51AE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93B8B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3774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70E1798D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B801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AA56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11 (92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916C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92 (96.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D369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46 (94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8CE9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01 (92.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898F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72 (86.7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051C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4FD628E5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5830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F3D0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21 </w:t>
            </w:r>
            <w:proofErr w:type="gramStart"/>
            <w:r>
              <w:rPr>
                <w:rFonts w:hint="eastAsia"/>
                <w:color w:val="000000"/>
              </w:rPr>
              <w:t>( 7.2</w:t>
            </w:r>
            <w:proofErr w:type="gramEnd"/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5C00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6 (3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CBFC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2 (5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BB8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7 (7.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037C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6 (13.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E6A1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2F41D048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5E461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Digoxin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796D4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7E8C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8AEB1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3023B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1142B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34EF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4DFC8BEB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4B49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BB5B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069 (93.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A00B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90 (96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7543E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38 (94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6DD3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96 (92.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8671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45 (90.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2661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110ABFFB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82E2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C590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63 </w:t>
            </w:r>
            <w:proofErr w:type="gramStart"/>
            <w:r>
              <w:rPr>
                <w:rFonts w:hint="eastAsia"/>
                <w:color w:val="000000"/>
              </w:rPr>
              <w:t>( 6.5</w:t>
            </w:r>
            <w:proofErr w:type="gramEnd"/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DD20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8 (3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3EF6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0 (5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3612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2 (7.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6BC1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3 (9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3FC4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1F5EE894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54ADA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Nitrates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98726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9F13F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ECE8F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ED77A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110D6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BB09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99</w:t>
            </w:r>
          </w:p>
        </w:tc>
      </w:tr>
      <w:tr w:rsidR="005B53F9" w14:paraId="5AF0FB92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681F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2D81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21 (25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C2E0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23 (24.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70C3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2 (25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4F8E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5 (26.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DBCE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91 (27.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D7222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7B190CBA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9244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DFF50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411 (74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4ACD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35 (75.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2C47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16 (74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D38E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93 (73.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70CD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67 (72.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09D0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02EBEB71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EC64F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Outcome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1596C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6F1FC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A66EC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05E5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97D99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FB8E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2C72F7B0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1186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No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78795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72 (90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4D9CC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87 (96.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1B9D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13 (9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2421D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35 (89.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3C52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37 (80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B070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1B6686DF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2ED16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Y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F690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0 (10.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AC288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1 (3.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81DB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5 (6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61B1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3 (10.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E3D9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1 (19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E4A0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2905161A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AA515" w14:textId="77777777" w:rsidR="005B53F9" w:rsidRDefault="00000000">
            <w:pPr>
              <w:rPr>
                <w:color w:val="000000"/>
              </w:rPr>
            </w:pPr>
            <w:proofErr w:type="spellStart"/>
            <w:proofErr w:type="gramStart"/>
            <w:r>
              <w:rPr>
                <w:rFonts w:hint="eastAsia"/>
                <w:color w:val="000000"/>
              </w:rPr>
              <w:t>CKM,n</w:t>
            </w:r>
            <w:proofErr w:type="spellEnd"/>
            <w:proofErr w:type="gramEnd"/>
            <w:r>
              <w:rPr>
                <w:rFonts w:hint="eastAsia"/>
                <w:color w:val="000000"/>
              </w:rPr>
              <w:t>(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1025D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0FD6E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9A7CF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FFBC2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3BAF6" w14:textId="77777777" w:rsidR="005B53F9" w:rsidRDefault="005B53F9">
            <w:pPr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4F05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 0.001</w:t>
            </w:r>
          </w:p>
        </w:tc>
      </w:tr>
      <w:tr w:rsidR="005B53F9" w14:paraId="1B7B865C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60C2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0-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9926B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51 </w:t>
            </w:r>
            <w:proofErr w:type="gramStart"/>
            <w:r>
              <w:rPr>
                <w:rFonts w:hint="eastAsia"/>
                <w:color w:val="000000"/>
              </w:rPr>
              <w:t>( 9.9</w:t>
            </w:r>
            <w:proofErr w:type="gramEnd"/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C32B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1 (6.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FD421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5 (7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F83F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1 (9.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B00F7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4 (15.9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5B10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  <w:tr w:rsidR="005B53F9" w14:paraId="250D4264" w14:textId="77777777">
        <w:trPr>
          <w:cantSplit/>
          <w:trHeight w:val="280"/>
          <w:tblHeader/>
        </w:trPr>
        <w:tc>
          <w:tcPr>
            <w:tcW w:w="20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C1596A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2A18A9F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81 (90.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2A1553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27 (93.9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B841A9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93 (92.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88ACADA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47 (90.2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FB0E623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14 (84.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A72DF14" w14:textId="77777777" w:rsidR="005B53F9" w:rsidRDefault="00000000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</w:p>
        </w:tc>
      </w:tr>
    </w:tbl>
    <w:p w14:paraId="39F4EA3D" w14:textId="77777777" w:rsidR="005B53F9" w:rsidRDefault="005B53F9"/>
    <w:sectPr w:rsidR="005B53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53F9"/>
    <w:rsid w:val="0045663F"/>
    <w:rsid w:val="005B53F9"/>
    <w:rsid w:val="0084558D"/>
    <w:rsid w:val="008A32DD"/>
    <w:rsid w:val="089513B5"/>
    <w:rsid w:val="0A3C771F"/>
    <w:rsid w:val="3C401340"/>
    <w:rsid w:val="56997FA8"/>
    <w:rsid w:val="5B78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21BB02"/>
  <w15:docId w15:val="{AEAA6E4A-0374-4B5C-9554-826ECD61F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380</dc:creator>
  <cp:lastModifiedBy>JC L</cp:lastModifiedBy>
  <cp:revision>3</cp:revision>
  <dcterms:created xsi:type="dcterms:W3CDTF">2026-02-09T15:03:00Z</dcterms:created>
  <dcterms:modified xsi:type="dcterms:W3CDTF">2026-05-16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zZmNGZjNTAxZWJiNDFlNDk0OWNhNzQwZDkxODE3MDEiLCJ1c2VySWQiOiIzMTY1NjQxMjQifQ==</vt:lpwstr>
  </property>
  <property fmtid="{D5CDD505-2E9C-101B-9397-08002B2CF9AE}" pid="4" name="ICV">
    <vt:lpwstr>014AB8E850B84B47B98DC440FB97C594_12</vt:lpwstr>
  </property>
</Properties>
</file>